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 1.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a)</w:t>
      </w:r>
      <w:r>
        <w:rPr/>
        <w:t xml:space="preserve"> Patient characteristics of NSCLC patients in the Uppsala I cohort (surgically resected between 1995-2005).</w:t>
      </w:r>
    </w:p>
    <w:tbl>
      <w:tblPr>
        <w:tblW w:w="979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30"/>
        <w:gridCol w:w="2002"/>
        <w:gridCol w:w="1913"/>
        <w:gridCol w:w="1912"/>
        <w:gridCol w:w="1733"/>
      </w:tblGrid>
      <w:tr>
        <w:trPr>
          <w:trHeight w:val="300" w:hRule="atLeast"/>
        </w:trPr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Uppsala I</w:t>
            </w:r>
          </w:p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Gene expression, n (%)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Uppsala I</w:t>
            </w:r>
          </w:p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FISH, n (%)</w:t>
            </w:r>
          </w:p>
        </w:tc>
        <w:tc>
          <w:tcPr>
            <w:tcW w:w="19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Uppsala I</w:t>
            </w:r>
          </w:p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Ventana, n (%)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Uppsala I</w:t>
            </w:r>
          </w:p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Dako, n (%)</w:t>
            </w:r>
          </w:p>
        </w:tc>
      </w:tr>
      <w:tr>
        <w:trPr>
          <w:trHeight w:val="300" w:hRule="atLeast"/>
        </w:trPr>
        <w:tc>
          <w:tcPr>
            <w:tcW w:w="22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All cases</w:t>
            </w:r>
          </w:p>
        </w:tc>
        <w:tc>
          <w:tcPr>
            <w:tcW w:w="20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94 (100)</w:t>
            </w:r>
          </w:p>
        </w:tc>
        <w:tc>
          <w:tcPr>
            <w:tcW w:w="19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07 (100)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14 (100)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21 (100)</w:t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Sex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05 (54.1)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64 (53.4)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70 (54.1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72 (53.6)</w:t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Female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89 (45.9)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43 (46.6)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44 (45.9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49 (46.4)</w:t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Age at diagnosis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≤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50 (77.3)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14 (69.7)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18 (69.4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21 (68.8)</w:t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&gt;70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44 (22.7)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93 (30.3)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96 (30.6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00 (31.2)</w:t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Smoking History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Current + ex smoker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79 (92.3)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79 (90.9)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87 (91.4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92 (90.9)</w:t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Never smoker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5 (7.7)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6 (8.5)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5 (8.0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7 (8.4)</w:t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Missing data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 (0.7)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 (0.6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 (0.6)</w:t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TNM-stage at diagnosis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IA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8 (19.6)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72 (23.5)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75 (23.9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76 (23.7)</w:t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IB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90 (46.4)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34 (43.6)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33 (42.4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37 (42.7)</w:t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IIA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6 (3.1)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0 (3.3)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0 (3.2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0 (3.1)</w:t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IIB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9 (14.9)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8 (12.4)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42 (13.4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43 (13.4)</w:t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IIIA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1 (10.8)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0 (9.8)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1 (9.9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3 (10.3)</w:t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IIIB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6 (3.1)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5 (4.9)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4 (4.5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3 (4.0)</w:t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IV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4 (2.1)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8 (2.6)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9 (2.9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9 (2.8)</w:t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Histology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Adenocarcinoma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06 (54.6)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71 (55.7)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71 (54.5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75 (54.5)</w:t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Squamous cell carcinoma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63 (32.5)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00 (32.6)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09 (34.7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10 (34.3)</w:t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NOS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5 (12.9)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6 (11.7)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4 (10.8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6 (11.2)</w:t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WHO performance status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05 (54.1)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64 (53.4)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66 (52.9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67 (52.0)</w:t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73 (37.6)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13 (36.8)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16 (36.9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22 (38.0)</w:t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2 (6.2)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5 (8.1)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6 (8.3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6 (8.1)</w:t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4 (2.1)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4 (1.3)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5 (1.6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5 (1.6)</w:t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 (0.3)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 (0.3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 (0.3)</w:t>
            </w:r>
          </w:p>
        </w:tc>
      </w:tr>
      <w:tr>
        <w:trPr>
          <w:trHeight w:val="300" w:hRule="atLeast"/>
        </w:trPr>
        <w:tc>
          <w:tcPr>
            <w:tcW w:w="2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Mean follow-up (months)</w:t>
            </w:r>
          </w:p>
        </w:tc>
        <w:tc>
          <w:tcPr>
            <w:tcW w:w="2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58.4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59.2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59.0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58.5</w:t>
            </w:r>
          </w:p>
        </w:tc>
      </w:tr>
    </w:tbl>
    <w:p>
      <w:pPr>
        <w:pStyle w:val="Normal"/>
        <w:spacing w:before="12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FISH=fluorescence in situ hybridization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NOS=not otherwise specified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b)</w:t>
      </w:r>
      <w:r>
        <w:rPr>
          <w:rFonts w:cs="Times New Roman" w:ascii="Times New Roman" w:hAnsi="Times New Roman"/>
        </w:rPr>
        <w:t xml:space="preserve"> Patient characteristics of NSCLC patients in the Uppsala II cohort (surgically resected betw</w:t>
      </w:r>
      <w:r>
        <w:rPr/>
        <w:t>een 2006-2010).</w:t>
      </w:r>
    </w:p>
    <w:tbl>
      <w:tblPr>
        <w:tblW w:w="772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11"/>
        <w:gridCol w:w="1770"/>
        <w:gridCol w:w="1770"/>
        <w:gridCol w:w="1770"/>
      </w:tblGrid>
      <w:tr>
        <w:trPr>
          <w:trHeight w:val="300" w:hRule="atLeast"/>
        </w:trPr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Uppsala II</w:t>
            </w:r>
          </w:p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FISH, n (%)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Uppsala II</w:t>
            </w:r>
          </w:p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Ventana, n (%)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Uppsala II</w:t>
            </w:r>
          </w:p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Dako, n (%)</w:t>
            </w:r>
          </w:p>
        </w:tc>
      </w:tr>
      <w:tr>
        <w:trPr>
          <w:trHeight w:val="300" w:hRule="atLeast"/>
        </w:trPr>
        <w:tc>
          <w:tcPr>
            <w:tcW w:w="24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All cases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20 (100)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42 (100)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48 (100)</w:t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Sex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53 (47.8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70 (49.7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71 (49.1)</w:t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Female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67 (52.2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72 (50.3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77 (50.9)</w:t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Age at diagnosis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≤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08 (65.0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24 (65.5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28 (65.5)</w:t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&gt;70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12 (35.0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18 (34.5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20 (34.5)</w:t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Smoking History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Current + ex smoker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85 (89.1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02 (88.3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07 (88.2)</w:t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Never smoker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5 (10.9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40 (11.7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41 (11.8)</w:t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TNM-stage at diagnosis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IA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34 (41.9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40 (40.9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43 (41.1)</w:t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IB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67 (20.9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76 (22.2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76 (21.8)</w:t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IIA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9 (12.2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40 (11.7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40 (11.5)</w:t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IIB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1 (9.7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3 (9.6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3 (9.5)</w:t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IIIA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43 (13.4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46 (13.5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49 (14.1)</w:t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IIIB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0 (0.0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0 (0.0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0 (0.0)</w:t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IV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6 (1.9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7 (2.0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7 (2.0)</w:t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Histology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Adenocarcinoma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89 (59.1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00 (58.5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05 (58.9)</w:t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Squamous cell carcinoma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92 (28.8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02 (29.8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03 (29.6)</w:t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NOS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9 (12.2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40 (11.7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40 (11.5)</w:t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WHO performance status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98 (61.9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06 (60.2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09 (60.1)</w:t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19 (37.2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33 (38.9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36 (39.1)</w:t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 (0.9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 (0.9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 (0.9)</w:t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0 (0.0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0 (0.0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0 (0.0)</w:t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0 (0.0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0 (0.0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0 (0.0)</w:t>
            </w:r>
          </w:p>
        </w:tc>
      </w:tr>
      <w:tr>
        <w:trPr>
          <w:trHeight w:val="300" w:hRule="atLeast"/>
        </w:trPr>
        <w:tc>
          <w:tcPr>
            <w:tcW w:w="24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Mean follow-up (months)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50.1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50.2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49.9</w:t>
            </w:r>
          </w:p>
        </w:tc>
      </w:tr>
    </w:tbl>
    <w:p>
      <w:pPr>
        <w:pStyle w:val="Normal"/>
        <w:spacing w:before="24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FISH=fluorescence in situ hybridization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NOS=not otherwise specified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c)</w:t>
      </w:r>
      <w:r>
        <w:rPr/>
        <w:t xml:space="preserve"> Patient characteristics of NSCLC patients in the Örebro cohort (operated between 1990-1995).</w:t>
      </w:r>
    </w:p>
    <w:tbl>
      <w:tblPr>
        <w:tblW w:w="814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19"/>
        <w:gridCol w:w="1675"/>
        <w:gridCol w:w="1675"/>
        <w:gridCol w:w="1675"/>
      </w:tblGrid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Örebro</w:t>
            </w:r>
          </w:p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FISH, n (%)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Örebro</w:t>
            </w:r>
          </w:p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Ventana, n (%)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Örebro</w:t>
            </w:r>
          </w:p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Dako, n (%)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All cases</w:t>
            </w:r>
          </w:p>
        </w:tc>
        <w:tc>
          <w:tcPr>
            <w:tcW w:w="16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27 (100)</w:t>
            </w:r>
          </w:p>
        </w:tc>
        <w:tc>
          <w:tcPr>
            <w:tcW w:w="16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35 (100)</w:t>
            </w:r>
          </w:p>
        </w:tc>
        <w:tc>
          <w:tcPr>
            <w:tcW w:w="16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37 (100)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Sex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57 (44.9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62 (45.9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63 (46.0)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Female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59 (46.4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61 (45.2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62 (45.3)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Missing dat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1 (8.7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2 (8.9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2 (8.8)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Age at diagnosis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≤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93 (73.2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99 (73.3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01 (73.7)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&gt;70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1 (24.4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2 (23.7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2 (23.4)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Missing dat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 (2.4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4 (3.0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4 (2.9)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Smoking History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Current + ex smoker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87 (68.5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92 (68.1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94 (68.6)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Never smoker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7 (13.4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8 (13.3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8 (13.1)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Missing dat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3 (18.1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5 (18.5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5 (18.2)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TNM-stage at diagnosis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I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50 (39.3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52 (38.5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53 (38.7)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IB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3 (10.2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3 (9.6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3 (9.5)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II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6 (12.6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6 (11.9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6 (11.7)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IIB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1 (16.5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2 (16.3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2 (16.1)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III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7 (13.4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0 (14.8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1 (15.3)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IIIB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0 (0.0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 (0.7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 (0.7)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IV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 (0.8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 (0.7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 (0.7)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Missing dat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9 (7.1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0 (7.4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0 (7.3)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Histology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Adenocarcinom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10 (86.6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17 (86.7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19 (89.5)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Squamous cell carcinom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 (2.4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 (2.2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 (2.2)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NOS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 (2.4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 (2.2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 (2.2)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Missing dat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1 (8.7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2 (8.9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2 (8.8)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WHO performance status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Mean follow-up (months)</w:t>
            </w:r>
          </w:p>
        </w:tc>
        <w:tc>
          <w:tcPr>
            <w:tcW w:w="1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20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48.6</w:t>
            </w:r>
          </w:p>
        </w:tc>
        <w:tc>
          <w:tcPr>
            <w:tcW w:w="1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20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49.9</w:t>
            </w:r>
          </w:p>
        </w:tc>
        <w:tc>
          <w:tcPr>
            <w:tcW w:w="1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20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51.8</w:t>
            </w:r>
          </w:p>
        </w:tc>
      </w:tr>
    </w:tbl>
    <w:p>
      <w:pPr>
        <w:pStyle w:val="Normal"/>
        <w:spacing w:before="12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FISH=fluorescence in situ hybridization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NOS=not otherwise specified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</w:rPr>
        <w:t>n/a=not applicable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9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sv-S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Calibri" w:cs="Times New Roman"/>
      <w:lang w:val="sv-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8T14:19:00Z</dcterms:created>
  <dc:creator>.</dc:creator>
  <dc:description/>
  <dc:language>en-US</dc:language>
  <cp:lastModifiedBy>.</cp:lastModifiedBy>
  <dcterms:modified xsi:type="dcterms:W3CDTF">2016-07-28T14:20:00Z</dcterms:modified>
  <cp:revision>1</cp:revision>
  <dc:subject/>
  <dc:title/>
</cp:coreProperties>
</file>